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71BE6" w14:textId="77777777" w:rsidR="00F80F92" w:rsidRPr="00383243" w:rsidRDefault="00F80F92" w:rsidP="00F80F92">
      <w:pPr>
        <w:jc w:val="left"/>
        <w:rPr>
          <w:rFonts w:ascii="Times New Roman" w:hAnsi="Times New Roman"/>
          <w:b/>
          <w:bCs/>
          <w:sz w:val="20"/>
          <w:szCs w:val="20"/>
        </w:rPr>
      </w:pPr>
      <w:r w:rsidRPr="00383243">
        <w:rPr>
          <w:rFonts w:ascii="Times New Roman" w:hAnsi="Times New Roman"/>
          <w:b/>
          <w:bCs/>
          <w:sz w:val="20"/>
          <w:szCs w:val="20"/>
        </w:rPr>
        <w:t>S</w:t>
      </w:r>
      <w:r w:rsidRPr="00383243">
        <w:rPr>
          <w:rFonts w:ascii="Times New Roman" w:hAnsi="Times New Roman" w:hint="eastAsia"/>
          <w:b/>
          <w:bCs/>
          <w:sz w:val="20"/>
          <w:szCs w:val="20"/>
        </w:rPr>
        <w:t>upplementary files</w:t>
      </w:r>
    </w:p>
    <w:p w14:paraId="35E61C33" w14:textId="77777777" w:rsidR="00F80F92" w:rsidRPr="00383243" w:rsidRDefault="00F80F92" w:rsidP="00F80F92">
      <w:pPr>
        <w:jc w:val="left"/>
        <w:rPr>
          <w:rFonts w:ascii="Times New Roman" w:hAnsi="Times New Roman"/>
          <w:sz w:val="20"/>
          <w:szCs w:val="20"/>
        </w:rPr>
      </w:pPr>
    </w:p>
    <w:p w14:paraId="57D49B9B" w14:textId="3726588A" w:rsidR="00F80F92" w:rsidRPr="00383243" w:rsidRDefault="00F80F92" w:rsidP="00F80F9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383243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Pr="00383243">
        <w:rPr>
          <w:rFonts w:ascii="Times New Roman" w:hAnsi="Times New Roman" w:hint="eastAsia"/>
          <w:b/>
          <w:bCs/>
          <w:sz w:val="20"/>
          <w:szCs w:val="20"/>
        </w:rPr>
        <w:t>S1</w:t>
      </w:r>
      <w:r w:rsidRPr="00383243">
        <w:rPr>
          <w:rFonts w:ascii="Times New Roman" w:hAnsi="Times New Roman"/>
          <w:b/>
          <w:bCs/>
          <w:sz w:val="20"/>
          <w:szCs w:val="20"/>
        </w:rPr>
        <w:t xml:space="preserve"> Components of </w:t>
      </w:r>
      <w:r w:rsidR="00AB486B" w:rsidRPr="00383243">
        <w:rPr>
          <w:rFonts w:ascii="Times New Roman" w:hAnsi="Times New Roman"/>
          <w:b/>
          <w:bCs/>
          <w:sz w:val="20"/>
          <w:szCs w:val="20"/>
        </w:rPr>
        <w:t>lemongrass</w:t>
      </w:r>
      <w:r w:rsidRPr="00383243">
        <w:rPr>
          <w:rFonts w:ascii="Times New Roman" w:hAnsi="Times New Roman"/>
          <w:b/>
          <w:bCs/>
          <w:sz w:val="20"/>
          <w:szCs w:val="20"/>
        </w:rPr>
        <w:t xml:space="preserve"> extract</w:t>
      </w:r>
      <w:r w:rsidR="00982662" w:rsidRPr="00383243">
        <w:rPr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W w:w="90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4"/>
        <w:gridCol w:w="1515"/>
        <w:gridCol w:w="1275"/>
        <w:gridCol w:w="1134"/>
        <w:gridCol w:w="3588"/>
      </w:tblGrid>
      <w:tr w:rsidR="00F80F92" w14:paraId="3DE7ECBD" w14:textId="77777777" w:rsidTr="00F379C8">
        <w:trPr>
          <w:trHeight w:val="357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62634D" w14:textId="77777777" w:rsidR="00F80F92" w:rsidRPr="00F379C8" w:rsidRDefault="00F80F92" w:rsidP="00F379C8">
            <w:pPr>
              <w:widowControl/>
              <w:spacing w:after="160"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F379C8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883A37" w14:textId="0D604D98" w:rsidR="00F80F92" w:rsidRPr="00F379C8" w:rsidRDefault="0012766A" w:rsidP="00F379C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379C8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F379C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rcentage</w:t>
            </w:r>
            <w:r w:rsidRPr="00F379C8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, </w:t>
            </w:r>
            <w:r w:rsidRPr="00F379C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2E477D" w14:textId="6C63A9A3" w:rsidR="00F80F92" w:rsidRPr="00F379C8" w:rsidRDefault="00F80F92" w:rsidP="00F379C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379C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AS N</w:t>
            </w:r>
            <w:r w:rsidR="00F379C8" w:rsidRPr="00F379C8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o</w:t>
            </w:r>
            <w:r w:rsidRPr="00F379C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797BC0" w14:textId="77777777" w:rsidR="00F80F92" w:rsidRPr="00F379C8" w:rsidRDefault="00F80F92" w:rsidP="00F379C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379C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hemical formula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8D399C" w14:textId="77777777" w:rsidR="00F80F92" w:rsidRPr="00F379C8" w:rsidRDefault="00F80F92" w:rsidP="00F379C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379C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tructural formula</w:t>
            </w:r>
          </w:p>
        </w:tc>
      </w:tr>
      <w:tr w:rsidR="00F80F92" w14:paraId="21698038" w14:textId="77777777" w:rsidTr="00F379C8">
        <w:trPr>
          <w:trHeight w:val="357"/>
        </w:trPr>
        <w:tc>
          <w:tcPr>
            <w:tcW w:w="15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571EB0D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-Hepten-2-one,6-methyl-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5303C5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5-8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C4A9A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0-93-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AD6D13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noWrap/>
            <w:vAlign w:val="center"/>
          </w:tcPr>
          <w:p w14:paraId="183E199E" w14:textId="2ED8B14B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5363800A" wp14:editId="5D12A1DE">
                  <wp:extent cx="1215390" cy="539115"/>
                  <wp:effectExtent l="0" t="0" r="3810" b="0"/>
                  <wp:docPr id="466069581" name="图片 25" descr="墙上挂着一幅画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 descr="墙上挂着一幅画&#10;&#10;低可信度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5390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606F468B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67689DB3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rans-β-ocimene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3376CACF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-1.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F4F4335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79-61-1</w:t>
            </w:r>
          </w:p>
        </w:tc>
        <w:tc>
          <w:tcPr>
            <w:tcW w:w="1134" w:type="dxa"/>
            <w:noWrap/>
            <w:vAlign w:val="center"/>
          </w:tcPr>
          <w:p w14:paraId="4ED24A8E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588" w:type="dxa"/>
            <w:noWrap/>
            <w:vAlign w:val="center"/>
          </w:tcPr>
          <w:p w14:paraId="7482FEA0" w14:textId="3C309BB6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B33DE1E" wp14:editId="4EE925AC">
                  <wp:extent cx="1231265" cy="539115"/>
                  <wp:effectExtent l="0" t="0" r="6985" b="0"/>
                  <wp:docPr id="1132546396" name="图片 24" descr="图片包含 游戏机, 衣架, 物体, 乐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 descr="图片包含 游戏机, 衣架, 物体, 乐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4F1F6315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27F23D9B" w14:textId="6C9170F2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,3,6 -</w:t>
            </w:r>
            <w:r w:rsidR="00873208">
              <w:rPr>
                <w:rFonts w:ascii="Times New Roman" w:hAnsi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atrience,3,7-dimethyl-, (z)-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1332277F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-1.0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621F1D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338-55-4</w:t>
            </w:r>
          </w:p>
        </w:tc>
        <w:tc>
          <w:tcPr>
            <w:tcW w:w="1134" w:type="dxa"/>
            <w:noWrap/>
            <w:vAlign w:val="center"/>
          </w:tcPr>
          <w:p w14:paraId="5F48134E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588" w:type="dxa"/>
            <w:noWrap/>
            <w:vAlign w:val="center"/>
          </w:tcPr>
          <w:p w14:paraId="6B1992BE" w14:textId="1609928E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7FDD009B" wp14:editId="4B730166">
                  <wp:extent cx="1078230" cy="539115"/>
                  <wp:effectExtent l="0" t="0" r="7620" b="0"/>
                  <wp:docPr id="540056240" name="图片 23" descr="图片包含 游戏机, 衣架, 桌子, 办公桌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 descr="图片包含 游戏机, 衣架, 桌子, 办公桌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230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731F78E4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0228F160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-Nonanone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77C0B40F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6C8888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85-09-0</w:t>
            </w:r>
          </w:p>
        </w:tc>
        <w:tc>
          <w:tcPr>
            <w:tcW w:w="1134" w:type="dxa"/>
            <w:noWrap/>
            <w:vAlign w:val="center"/>
          </w:tcPr>
          <w:p w14:paraId="462A9529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6AA911DF" w14:textId="345FA716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5C6D4719" wp14:editId="57CED21E">
                  <wp:extent cx="1537970" cy="539115"/>
                  <wp:effectExtent l="0" t="0" r="5080" b="0"/>
                  <wp:docPr id="88885300" name="图片 22" descr="图片包含 衣架, 游戏机, 物体, 割草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 descr="图片包含 衣架, 游戏机, 物体, 割草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7970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0649B4EE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196DBDB7" w14:textId="22A6E210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icyclo</w:t>
            </w:r>
            <w:r w:rsidR="00873208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[3,1,1] hept-3-en-2-one, 4,6,6-trimethyl-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2213C4C3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-0.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B7037EA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-57-9</w:t>
            </w:r>
          </w:p>
        </w:tc>
        <w:tc>
          <w:tcPr>
            <w:tcW w:w="1134" w:type="dxa"/>
            <w:noWrap/>
            <w:vAlign w:val="center"/>
          </w:tcPr>
          <w:p w14:paraId="4B1E0C5C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5ACD051B" w14:textId="55441583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74D6F9C" wp14:editId="43F2D0E1">
                  <wp:extent cx="702945" cy="539115"/>
                  <wp:effectExtent l="0" t="0" r="1905" b="0"/>
                  <wp:docPr id="809197062" name="图片 21" descr="图片包含 游戏机, 围栏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 descr="图片包含 游戏机, 围栏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945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4ACD7AE7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54AEB2F3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6-octadien-3-ol, 3,7-dimethyl-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4D13FFB9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-2.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346482F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-70-6</w:t>
            </w:r>
          </w:p>
        </w:tc>
        <w:tc>
          <w:tcPr>
            <w:tcW w:w="1134" w:type="dxa"/>
            <w:noWrap/>
            <w:vAlign w:val="center"/>
          </w:tcPr>
          <w:p w14:paraId="0A4BDCBD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1B5FF1D7" w14:textId="591DA09C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4"/>
                <w:szCs w:val="28"/>
              </w:rPr>
              <w:drawing>
                <wp:inline distT="0" distB="0" distL="0" distR="0" wp14:anchorId="20BF923C" wp14:editId="54B2596D">
                  <wp:extent cx="539115" cy="1448435"/>
                  <wp:effectExtent l="2540" t="0" r="0" b="0"/>
                  <wp:docPr id="789948041" name="图片 20" descr="图片包含 游戏机, 割草机, 昆虫, 交通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 descr="图片包含 游戏机, 割草机, 昆虫, 交通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-5400000">
                            <a:off x="0" y="0"/>
                            <a:ext cx="539115" cy="144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230F8D7B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47F0D9C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piro[bicyclo[3,1,1] heptane-2-2’-oxirane],6, ε-dimethyl-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7DE00D7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-1.0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771B4CD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31-54-0</w:t>
            </w:r>
          </w:p>
        </w:tc>
        <w:tc>
          <w:tcPr>
            <w:tcW w:w="1134" w:type="dxa"/>
            <w:noWrap/>
            <w:vAlign w:val="center"/>
          </w:tcPr>
          <w:p w14:paraId="0031C7DC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10CCFCEB" w14:textId="672F0A0F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7059C41D" wp14:editId="6D2CB52A">
                  <wp:extent cx="1284605" cy="1078230"/>
                  <wp:effectExtent l="0" t="0" r="0" b="7620"/>
                  <wp:docPr id="220303757" name="图片 19" descr="图片包含 游戏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 descr="图片包含 游戏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4605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425E753C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26B35BD1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itronella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49D62C7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-1.0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8743B9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6-23-0</w:t>
            </w:r>
          </w:p>
        </w:tc>
        <w:tc>
          <w:tcPr>
            <w:tcW w:w="1134" w:type="dxa"/>
            <w:noWrap/>
            <w:vAlign w:val="center"/>
          </w:tcPr>
          <w:p w14:paraId="5E1E63A5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4EE1AAB3" w14:textId="320D12BB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EC56ED7" wp14:editId="27ACFA5A">
                  <wp:extent cx="1812925" cy="597535"/>
                  <wp:effectExtent l="0" t="0" r="0" b="0"/>
                  <wp:docPr id="2040642777" name="图片 18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 descr="图表, 折线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2925" cy="597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405A090E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3CC4615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is-verbeno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54D6A7E2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0-4.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9F3772C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45-30-3</w:t>
            </w:r>
          </w:p>
        </w:tc>
        <w:tc>
          <w:tcPr>
            <w:tcW w:w="1134" w:type="dxa"/>
            <w:noWrap/>
            <w:vAlign w:val="center"/>
          </w:tcPr>
          <w:p w14:paraId="1C2FA64F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6B0BD793" w14:textId="6CB42049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73A13EF" wp14:editId="1C75C285">
                  <wp:extent cx="1178560" cy="1078230"/>
                  <wp:effectExtent l="0" t="0" r="2540" b="7620"/>
                  <wp:docPr id="732535626" name="图片 17" descr="图片包含 游戏机, 物体, 衣架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 descr="图片包含 游戏机, 物体, 衣架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8560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4D6DEA86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591A323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Carane,4,5-epoxy-, trans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5D05DA99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0-5.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49FFF4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09-20-2</w:t>
            </w:r>
          </w:p>
        </w:tc>
        <w:tc>
          <w:tcPr>
            <w:tcW w:w="1134" w:type="dxa"/>
            <w:noWrap/>
            <w:vAlign w:val="center"/>
          </w:tcPr>
          <w:p w14:paraId="4910ABD2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1F9C6225" w14:textId="5B7B625A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A1B8BE5" wp14:editId="6DA0DA71">
                  <wp:extent cx="962025" cy="1078230"/>
                  <wp:effectExtent l="0" t="0" r="9525" b="7620"/>
                  <wp:docPr id="991741377" name="图片 16" descr="图示, 工程绘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 descr="图示, 工程绘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6DF54B3B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0CCB02A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cana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633190B1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-2.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F88AFD6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2-31-2</w:t>
            </w:r>
          </w:p>
        </w:tc>
        <w:tc>
          <w:tcPr>
            <w:tcW w:w="1134" w:type="dxa"/>
            <w:noWrap/>
            <w:vAlign w:val="center"/>
          </w:tcPr>
          <w:p w14:paraId="39CEA745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47F3C5BA" w14:textId="79B2B12B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DD2A264" wp14:editId="511DA794">
                  <wp:extent cx="2019300" cy="539115"/>
                  <wp:effectExtent l="0" t="0" r="0" b="0"/>
                  <wp:docPr id="1912085609" name="图片 15" descr="图片包含 物体, 游戏机, 钟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 descr="图片包含 物体, 游戏机, 钟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5D9B1CC6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76540E6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itra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11B90B31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.0-54.0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2EF09D5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92-40-5</w:t>
            </w:r>
          </w:p>
        </w:tc>
        <w:tc>
          <w:tcPr>
            <w:tcW w:w="1134" w:type="dxa"/>
            <w:noWrap/>
            <w:vAlign w:val="center"/>
          </w:tcPr>
          <w:p w14:paraId="2758D83E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166C8E48" w14:textId="3484CA35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4AC93C5" wp14:editId="6D3C11D3">
                  <wp:extent cx="1596390" cy="539115"/>
                  <wp:effectExtent l="0" t="0" r="3810" b="0"/>
                  <wp:docPr id="1854859714" name="图片 14" descr="图片包含 游戏机, 衣架, 物体, 桌子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 descr="图片包含 游戏机, 衣架, 物体, 桌子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6390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42F925E9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22ABAFBF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ranio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2F8207B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5-4.0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2A6F6681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6-24-1</w:t>
            </w:r>
          </w:p>
        </w:tc>
        <w:tc>
          <w:tcPr>
            <w:tcW w:w="1134" w:type="dxa"/>
            <w:noWrap/>
            <w:vAlign w:val="center"/>
          </w:tcPr>
          <w:p w14:paraId="0EBC26FA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632FFC91" w14:textId="0D4F58AB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5BADC44E" wp14:editId="7FC3959B">
                  <wp:extent cx="1728470" cy="539115"/>
                  <wp:effectExtent l="0" t="0" r="5080" b="0"/>
                  <wp:docPr id="1683884592" name="图片 13" descr="图片包含 游戏机, 衣架, 物体, 桌子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 descr="图片包含 游戏机, 衣架, 物体, 桌子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8470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5648D075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6B303050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eric acid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32BA50A5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-1.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0B48CD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13-38-1</w:t>
            </w:r>
          </w:p>
        </w:tc>
        <w:tc>
          <w:tcPr>
            <w:tcW w:w="1134" w:type="dxa"/>
            <w:noWrap/>
            <w:vAlign w:val="center"/>
          </w:tcPr>
          <w:p w14:paraId="198C68E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8" w:type="dxa"/>
            <w:noWrap/>
            <w:vAlign w:val="center"/>
          </w:tcPr>
          <w:p w14:paraId="3AA13A5D" w14:textId="49DEA5A4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450D913" wp14:editId="0CD45C1E">
                  <wp:extent cx="1786255" cy="539115"/>
                  <wp:effectExtent l="0" t="0" r="4445" b="0"/>
                  <wp:docPr id="1905986397" name="图片 12" descr="图片包含 游戏机, 衣架, 物体, 割草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 descr="图片包含 游戏机, 衣架, 物体, 割草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6255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426EA3DB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42720E11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6-Ocradien-1-ol,3,7-dimethyl-, acetate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2C927BC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-1.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AA3D78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409-44-2</w:t>
            </w:r>
          </w:p>
        </w:tc>
        <w:tc>
          <w:tcPr>
            <w:tcW w:w="1134" w:type="dxa"/>
            <w:noWrap/>
            <w:vAlign w:val="center"/>
          </w:tcPr>
          <w:p w14:paraId="4A8FA25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8" w:type="dxa"/>
            <w:noWrap/>
            <w:vAlign w:val="center"/>
          </w:tcPr>
          <w:p w14:paraId="0353D713" w14:textId="608DEF01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CA48798" wp14:editId="28EB802C">
                  <wp:extent cx="2209165" cy="539115"/>
                  <wp:effectExtent l="0" t="0" r="635" b="0"/>
                  <wp:docPr id="714975032" name="图片 11" descr="图片包含 游戏机, 衣架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 descr="图片包含 游戏机, 衣架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165" cy="53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2C1B0F9D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2990EBFE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yelohexane,10ethenyl-1-methyl-2,4-bis(1-methylethenyl)-,[1s-(1σ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β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β]-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37BA3B2D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-0.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E7D0742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5-13-9</w:t>
            </w:r>
          </w:p>
        </w:tc>
        <w:tc>
          <w:tcPr>
            <w:tcW w:w="1134" w:type="dxa"/>
            <w:noWrap/>
            <w:vAlign w:val="center"/>
          </w:tcPr>
          <w:p w14:paraId="1D8C6DFC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588" w:type="dxa"/>
            <w:noWrap/>
            <w:vAlign w:val="center"/>
          </w:tcPr>
          <w:p w14:paraId="2F640B87" w14:textId="693CF00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EF295F4" wp14:editId="141AF530">
                  <wp:extent cx="871855" cy="1078230"/>
                  <wp:effectExtent l="0" t="7937" r="0" b="0"/>
                  <wp:docPr id="117668881" name="图片 10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71855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7F6AD082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2532BE26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odecana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26B56F8E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-0.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9855376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2-54-9</w:t>
            </w:r>
          </w:p>
        </w:tc>
        <w:tc>
          <w:tcPr>
            <w:tcW w:w="1134" w:type="dxa"/>
            <w:noWrap/>
            <w:vAlign w:val="center"/>
          </w:tcPr>
          <w:p w14:paraId="2ADF842D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5BDE6F90" w14:textId="13C92C7B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B6F9345" wp14:editId="591F82D8">
                  <wp:extent cx="2167255" cy="449580"/>
                  <wp:effectExtent l="0" t="0" r="4445" b="7620"/>
                  <wp:docPr id="1379614093" name="图片 9" descr="图片包含 钟表, 游戏机, 画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 descr="图片包含 钟表, 游戏机, 画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7255" cy="449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5DB14C16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3FCE0C5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yophyllene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5EBBCB27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5-4.0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56D92CC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7-44-5</w:t>
            </w:r>
          </w:p>
        </w:tc>
        <w:tc>
          <w:tcPr>
            <w:tcW w:w="1134" w:type="dxa"/>
            <w:noWrap/>
            <w:vAlign w:val="center"/>
          </w:tcPr>
          <w:p w14:paraId="37A59113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588" w:type="dxa"/>
            <w:noWrap/>
            <w:vAlign w:val="center"/>
          </w:tcPr>
          <w:p w14:paraId="65BB4E22" w14:textId="2ACF4E7A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271B1FB" wp14:editId="6C4193C8">
                  <wp:extent cx="1035685" cy="1078230"/>
                  <wp:effectExtent l="0" t="0" r="0" b="7620"/>
                  <wp:docPr id="1474837778" name="图片 8" descr="图片包含 运动, 体育, 游戏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 descr="图片包含 运动, 体育, 游戏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685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6FEB246F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75C0CABF" w14:textId="773B33E2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icyclo</w:t>
            </w:r>
            <w:r w:rsidR="00873208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[3,1,1] hept-2-ene,2,σ-dimethyl-6-(4-methyl-pentenyl)-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002EEAAA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-1.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22ED372E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699-05-7</w:t>
            </w:r>
          </w:p>
        </w:tc>
        <w:tc>
          <w:tcPr>
            <w:tcW w:w="1134" w:type="dxa"/>
            <w:noWrap/>
            <w:vAlign w:val="center"/>
          </w:tcPr>
          <w:p w14:paraId="016A94C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588" w:type="dxa"/>
            <w:noWrap/>
            <w:vAlign w:val="center"/>
          </w:tcPr>
          <w:p w14:paraId="70D9D5C7" w14:textId="0170D599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EC5C406" wp14:editId="288B4207">
                  <wp:extent cx="1701800" cy="1078230"/>
                  <wp:effectExtent l="0" t="0" r="0" b="7620"/>
                  <wp:docPr id="841191543" name="图片 7" descr="图片包含 游戏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 descr="图片包含 游戏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0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197A5783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2AE1A658" w14:textId="5096C340" w:rsidR="00F80F92" w:rsidRDefault="00873208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T</w:t>
            </w:r>
            <w:r w:rsidR="00F80F92">
              <w:rPr>
                <w:rFonts w:ascii="Times New Roman" w:hAnsi="Times New Roman"/>
                <w:kern w:val="0"/>
                <w:sz w:val="20"/>
                <w:szCs w:val="20"/>
              </w:rPr>
              <w:t>rans-Isoeugeno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2DB746BA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-0.9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B210F5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932-68-3</w:t>
            </w:r>
          </w:p>
        </w:tc>
        <w:tc>
          <w:tcPr>
            <w:tcW w:w="1134" w:type="dxa"/>
            <w:noWrap/>
            <w:vAlign w:val="center"/>
          </w:tcPr>
          <w:p w14:paraId="6E570254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8" w:type="dxa"/>
            <w:noWrap/>
            <w:vAlign w:val="center"/>
          </w:tcPr>
          <w:p w14:paraId="1B013C7D" w14:textId="0412EB15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3FDEBDB" wp14:editId="7BDA62F2">
                  <wp:extent cx="988695" cy="1078230"/>
                  <wp:effectExtent l="0" t="0" r="1905" b="7620"/>
                  <wp:docPr id="950112259" name="图片 6" descr="图示, 工程绘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 descr="图示, 工程绘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695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7A10A711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057BF6BD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ulene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7FB56256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-1.0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C8A677D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53-98-6</w:t>
            </w:r>
          </w:p>
        </w:tc>
        <w:tc>
          <w:tcPr>
            <w:tcW w:w="1134" w:type="dxa"/>
            <w:noWrap/>
            <w:vAlign w:val="center"/>
          </w:tcPr>
          <w:p w14:paraId="14B11622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588" w:type="dxa"/>
            <w:noWrap/>
            <w:vAlign w:val="center"/>
          </w:tcPr>
          <w:p w14:paraId="68AAC33B" w14:textId="29877205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0F4DE397" wp14:editId="4315771D">
                  <wp:extent cx="951230" cy="1078230"/>
                  <wp:effectExtent l="0" t="0" r="1270" b="7620"/>
                  <wp:docPr id="1613700201" name="图片 5" descr="图示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 descr="图示&#10;&#10;中度可信度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1230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2D0B4807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6BE621F2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yophyllene oxide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76B13AF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-1.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8303841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39-30-6</w:t>
            </w:r>
          </w:p>
        </w:tc>
        <w:tc>
          <w:tcPr>
            <w:tcW w:w="1134" w:type="dxa"/>
            <w:noWrap/>
            <w:vAlign w:val="center"/>
          </w:tcPr>
          <w:p w14:paraId="3CEAC857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16148A53" w14:textId="57FD5FF5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A20BFB8" wp14:editId="50F812FD">
                  <wp:extent cx="1405890" cy="1078230"/>
                  <wp:effectExtent l="0" t="0" r="3810" b="7620"/>
                  <wp:docPr id="1322871127" name="图片 4" descr="图片包含 游戏机, 体育, 围栏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 descr="图片包含 游戏机, 体育, 围栏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5890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F92" w14:paraId="15BCA9EA" w14:textId="77777777" w:rsidTr="00F379C8">
        <w:trPr>
          <w:trHeight w:val="357"/>
        </w:trPr>
        <w:tc>
          <w:tcPr>
            <w:tcW w:w="1564" w:type="dxa"/>
            <w:shd w:val="clear" w:color="000000" w:fill="FFFFFF"/>
            <w:noWrap/>
            <w:vAlign w:val="center"/>
          </w:tcPr>
          <w:p w14:paraId="24D6FF06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,7,11,15-Tetramethyl-2-hexadecen-l-ol</w:t>
            </w:r>
          </w:p>
        </w:tc>
        <w:tc>
          <w:tcPr>
            <w:tcW w:w="1515" w:type="dxa"/>
            <w:shd w:val="clear" w:color="000000" w:fill="FFFFFF"/>
            <w:noWrap/>
            <w:vAlign w:val="center"/>
          </w:tcPr>
          <w:p w14:paraId="670251C8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-0.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5F08663B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2608-53-7</w:t>
            </w:r>
          </w:p>
        </w:tc>
        <w:tc>
          <w:tcPr>
            <w:tcW w:w="1134" w:type="dxa"/>
            <w:noWrap/>
            <w:vAlign w:val="center"/>
          </w:tcPr>
          <w:p w14:paraId="6046D9F2" w14:textId="77777777" w:rsidR="00F80F92" w:rsidRDefault="00F80F92" w:rsidP="00D061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4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3588" w:type="dxa"/>
            <w:noWrap/>
            <w:vAlign w:val="center"/>
          </w:tcPr>
          <w:p w14:paraId="19240410" w14:textId="1E2AC209" w:rsidR="00F80F92" w:rsidRDefault="00F80F92" w:rsidP="00D0619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567C199" wp14:editId="42CD4D69">
                  <wp:extent cx="2077085" cy="518160"/>
                  <wp:effectExtent l="0" t="0" r="0" b="0"/>
                  <wp:docPr id="1885685180" name="图片 3" descr="图片包含 箭头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 descr="图片包含 箭头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7085" cy="518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CF3028" w14:textId="77777777" w:rsidR="00F80F92" w:rsidRPr="00CB01C4" w:rsidRDefault="00F80F92" w:rsidP="00F80F9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4A03BA7" w14:textId="77777777" w:rsidR="00213F25" w:rsidRDefault="00213F25" w:rsidP="00F80F9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0"/>
          <w:szCs w:val="20"/>
        </w:rPr>
        <w:sectPr w:rsidR="00213F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772036" w14:textId="2CC8630C" w:rsidR="00F80F92" w:rsidRPr="00383243" w:rsidRDefault="00F80F92" w:rsidP="00F80F9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383243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2 Effects of </w:t>
      </w:r>
      <w:r w:rsidR="00AB486B" w:rsidRPr="00383243">
        <w:rPr>
          <w:rFonts w:ascii="Times New Roman" w:hAnsi="Times New Roman"/>
          <w:b/>
          <w:bCs/>
          <w:sz w:val="20"/>
          <w:szCs w:val="20"/>
        </w:rPr>
        <w:t>lemongrass</w:t>
      </w:r>
      <w:r w:rsidRPr="00383243">
        <w:rPr>
          <w:rFonts w:ascii="Times New Roman" w:hAnsi="Times New Roman"/>
          <w:b/>
          <w:bCs/>
          <w:sz w:val="20"/>
          <w:szCs w:val="20"/>
        </w:rPr>
        <w:t xml:space="preserve"> on serum indices of weaned piglets.</w:t>
      </w:r>
    </w:p>
    <w:tbl>
      <w:tblPr>
        <w:tblW w:w="5120" w:type="pct"/>
        <w:tblLook w:val="0000" w:firstRow="0" w:lastRow="0" w:firstColumn="0" w:lastColumn="0" w:noHBand="0" w:noVBand="0"/>
      </w:tblPr>
      <w:tblGrid>
        <w:gridCol w:w="1834"/>
        <w:gridCol w:w="868"/>
        <w:gridCol w:w="815"/>
        <w:gridCol w:w="840"/>
        <w:gridCol w:w="754"/>
        <w:gridCol w:w="1198"/>
        <w:gridCol w:w="840"/>
        <w:gridCol w:w="1356"/>
      </w:tblGrid>
      <w:tr w:rsidR="00F80F92" w:rsidRPr="00CB01C4" w14:paraId="4D25DF9E" w14:textId="77777777" w:rsidTr="00CB01C4">
        <w:trPr>
          <w:trHeight w:val="360"/>
        </w:trPr>
        <w:tc>
          <w:tcPr>
            <w:tcW w:w="10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91B7B81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Item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5DE40F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Groups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3030D0F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SEM</w:t>
            </w:r>
          </w:p>
        </w:tc>
        <w:tc>
          <w:tcPr>
            <w:tcW w:w="1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18CAB9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383243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383243">
              <w:rPr>
                <w:rFonts w:ascii="Times New Roman" w:eastAsia="宋体" w:hAnsi="Times New Roman"/>
                <w:kern w:val="0"/>
                <w:sz w:val="20"/>
                <w:szCs w:val="20"/>
              </w:rPr>
              <w:t>-value</w:t>
            </w:r>
          </w:p>
        </w:tc>
      </w:tr>
      <w:tr w:rsidR="00F80F92" w:rsidRPr="00CB01C4" w14:paraId="501BABA4" w14:textId="77777777" w:rsidTr="00CB01C4">
        <w:trPr>
          <w:trHeight w:val="360"/>
        </w:trPr>
        <w:tc>
          <w:tcPr>
            <w:tcW w:w="10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008405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D58291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CON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FECAD8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LCC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B895F6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HCCS</w:t>
            </w:r>
          </w:p>
        </w:tc>
        <w:tc>
          <w:tcPr>
            <w:tcW w:w="4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5DE1DF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AF0A3E" w14:textId="68E7C53E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="00CB01C4" w:rsidRPr="00383243">
              <w:rPr>
                <w:rFonts w:ascii="Times New Roman" w:hAnsi="Times New Roman"/>
                <w:sz w:val="20"/>
                <w:szCs w:val="20"/>
              </w:rPr>
              <w:t>reatmen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28CB61" w14:textId="05F770CC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="00CB01C4" w:rsidRPr="00383243">
              <w:rPr>
                <w:rFonts w:ascii="Times New Roman" w:hAnsi="Times New Roman"/>
                <w:sz w:val="20"/>
                <w:szCs w:val="20"/>
              </w:rPr>
              <w:t>inea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0F46CA" w14:textId="0490990D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="00CB01C4" w:rsidRPr="00383243">
              <w:rPr>
                <w:rFonts w:ascii="Times New Roman" w:hAnsi="Times New Roman"/>
                <w:sz w:val="20"/>
                <w:szCs w:val="20"/>
              </w:rPr>
              <w:t>uadratic</w:t>
            </w:r>
          </w:p>
        </w:tc>
      </w:tr>
      <w:tr w:rsidR="00F80F92" w:rsidRPr="00CB01C4" w14:paraId="4401F056" w14:textId="77777777" w:rsidTr="00CB01C4">
        <w:trPr>
          <w:trHeight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4A0DF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TP, g/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C733C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56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DB80A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A1932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55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56A89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3.27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4B54E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C3945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8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DCDEE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369</w:t>
            </w:r>
          </w:p>
        </w:tc>
      </w:tr>
      <w:tr w:rsidR="00F80F92" w:rsidRPr="00CB01C4" w14:paraId="70411587" w14:textId="77777777" w:rsidTr="00CB01C4">
        <w:trPr>
          <w:trHeight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DFB05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3B83F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2.60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02306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3.30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C8ABB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4.66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2CA7B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4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E7A0C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CEA64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8EE0C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494</w:t>
            </w:r>
          </w:p>
        </w:tc>
      </w:tr>
      <w:tr w:rsidR="00F80F92" w:rsidRPr="00CB01C4" w14:paraId="335EDABF" w14:textId="77777777" w:rsidTr="00CB01C4">
        <w:trPr>
          <w:trHeight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3CDB6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787B9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76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E9E6B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1.56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06364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1.65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191C1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4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142DA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E6CFF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84513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559</w:t>
            </w:r>
          </w:p>
        </w:tc>
      </w:tr>
      <w:tr w:rsidR="00F80F92" w:rsidRPr="00CB01C4" w14:paraId="3E9999DE" w14:textId="77777777" w:rsidTr="00CB01C4">
        <w:trPr>
          <w:trHeight w:val="360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FA9A24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CHOL, mmoL/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F83F3B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2.61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9E8057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2.88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AE7580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3.22</w:t>
            </w:r>
            <w:r w:rsidRPr="003832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DE9EEB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21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837B07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13BDB2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611CC6" w14:textId="77777777" w:rsidR="00F80F92" w:rsidRPr="00383243" w:rsidRDefault="00F80F92" w:rsidP="00D0619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3243">
              <w:rPr>
                <w:rFonts w:ascii="Times New Roman" w:hAnsi="Times New Roman"/>
                <w:kern w:val="0"/>
                <w:sz w:val="20"/>
                <w:szCs w:val="20"/>
              </w:rPr>
              <w:t>0.895</w:t>
            </w:r>
          </w:p>
        </w:tc>
      </w:tr>
    </w:tbl>
    <w:p w14:paraId="25B0AD7F" w14:textId="5AF87150" w:rsidR="00F80F92" w:rsidRPr="00383243" w:rsidRDefault="00F80F92" w:rsidP="00F80F92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383243">
        <w:rPr>
          <w:rFonts w:ascii="Times New Roman" w:hAnsi="Times New Roman"/>
          <w:sz w:val="20"/>
          <w:szCs w:val="20"/>
        </w:rPr>
        <w:t xml:space="preserve">SEM = standard error of the mean; TP = </w:t>
      </w:r>
      <w:r w:rsidR="00383243" w:rsidRPr="00383243">
        <w:rPr>
          <w:rFonts w:ascii="Times New Roman" w:hAnsi="Times New Roman"/>
          <w:sz w:val="20"/>
          <w:szCs w:val="20"/>
        </w:rPr>
        <w:t>total protein</w:t>
      </w:r>
      <w:r w:rsidRPr="00383243">
        <w:rPr>
          <w:rFonts w:ascii="Times New Roman" w:hAnsi="Times New Roman"/>
          <w:sz w:val="20"/>
          <w:szCs w:val="20"/>
        </w:rPr>
        <w:t xml:space="preserve">; BUN = </w:t>
      </w:r>
      <w:bookmarkStart w:id="0" w:name="_Hlk207724677"/>
      <w:r w:rsidR="007C6403" w:rsidRPr="00383243">
        <w:rPr>
          <w:rFonts w:ascii="Times New Roman" w:hAnsi="Times New Roman"/>
          <w:sz w:val="20"/>
          <w:szCs w:val="20"/>
        </w:rPr>
        <w:t>blood urea nitrogen</w:t>
      </w:r>
      <w:bookmarkEnd w:id="0"/>
      <w:r w:rsidRPr="00383243">
        <w:rPr>
          <w:rFonts w:ascii="Times New Roman" w:hAnsi="Times New Roman"/>
          <w:sz w:val="20"/>
          <w:szCs w:val="20"/>
        </w:rPr>
        <w:t xml:space="preserve">; TG = </w:t>
      </w:r>
      <w:r w:rsidR="00383243" w:rsidRPr="00383243">
        <w:rPr>
          <w:rFonts w:ascii="Times New Roman" w:hAnsi="Times New Roman"/>
          <w:sz w:val="20"/>
          <w:szCs w:val="20"/>
        </w:rPr>
        <w:t>triglycerides</w:t>
      </w:r>
      <w:r w:rsidRPr="00383243">
        <w:rPr>
          <w:rFonts w:ascii="Times New Roman" w:hAnsi="Times New Roman"/>
          <w:sz w:val="20"/>
          <w:szCs w:val="20"/>
        </w:rPr>
        <w:t xml:space="preserve">; CHOL = </w:t>
      </w:r>
      <w:r w:rsidR="00383243" w:rsidRPr="00383243">
        <w:rPr>
          <w:rFonts w:ascii="Times New Roman" w:hAnsi="Times New Roman"/>
          <w:sz w:val="20"/>
          <w:szCs w:val="20"/>
        </w:rPr>
        <w:t>cholesterol</w:t>
      </w:r>
      <w:r w:rsidRPr="00383243">
        <w:rPr>
          <w:rFonts w:ascii="Times New Roman" w:hAnsi="Times New Roman"/>
          <w:sz w:val="20"/>
          <w:szCs w:val="20"/>
        </w:rPr>
        <w:t>.</w:t>
      </w:r>
    </w:p>
    <w:p w14:paraId="05FC9E6F" w14:textId="77777777" w:rsidR="00F80F92" w:rsidRPr="00383243" w:rsidRDefault="00F80F92" w:rsidP="00F80F92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383243">
        <w:rPr>
          <w:rFonts w:ascii="Times New Roman" w:hAnsi="Times New Roman"/>
          <w:sz w:val="20"/>
          <w:szCs w:val="20"/>
        </w:rPr>
        <w:t>Means with different superscripts within the same row differ significantly (</w:t>
      </w:r>
      <w:r w:rsidRPr="00383243">
        <w:rPr>
          <w:rFonts w:ascii="Times New Roman" w:hAnsi="Times New Roman"/>
          <w:i/>
          <w:iCs/>
          <w:sz w:val="20"/>
          <w:szCs w:val="20"/>
        </w:rPr>
        <w:t>P</w:t>
      </w:r>
      <w:r w:rsidRPr="00383243">
        <w:rPr>
          <w:rFonts w:ascii="Times New Roman" w:hAnsi="Times New Roman"/>
          <w:sz w:val="20"/>
          <w:szCs w:val="20"/>
        </w:rPr>
        <w:t xml:space="preserve"> &lt; 0.05).</w:t>
      </w:r>
    </w:p>
    <w:p w14:paraId="321D48EA" w14:textId="77777777" w:rsidR="00213F25" w:rsidRDefault="00CB01C4" w:rsidP="00CB01C4">
      <w:pPr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  <w:sectPr w:rsidR="00213F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83243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383243">
        <w:rPr>
          <w:rFonts w:ascii="Times New Roman" w:eastAsia="宋体" w:hAnsi="Times New Roman"/>
          <w:sz w:val="20"/>
          <w:szCs w:val="20"/>
        </w:rPr>
        <w:t>CON = the basal diet group; LCC = 0.1% lemongrass supplementation in the basal diet group.</w:t>
      </w:r>
    </w:p>
    <w:p w14:paraId="3372E707" w14:textId="77777777" w:rsidR="00CB01C4" w:rsidRPr="00383243" w:rsidRDefault="00CB01C4" w:rsidP="00CB01C4">
      <w:pPr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</w:p>
    <w:p w14:paraId="4756ABC4" w14:textId="77777777" w:rsidR="00F80F92" w:rsidRPr="00CB01C4" w:rsidRDefault="00F80F92" w:rsidP="00F80F92">
      <w:pPr>
        <w:jc w:val="left"/>
        <w:rPr>
          <w:rFonts w:ascii="Times New Roman" w:hAnsi="Times New Roman"/>
          <w:b/>
          <w:bCs/>
        </w:rPr>
      </w:pPr>
    </w:p>
    <w:p w14:paraId="57F2FEE7" w14:textId="77777777" w:rsidR="002C3646" w:rsidRDefault="002C3646" w:rsidP="00F80F92">
      <w:pPr>
        <w:jc w:val="left"/>
        <w:rPr>
          <w:rFonts w:ascii="Times New Roman" w:hAnsi="Times New Roman"/>
          <w:noProof/>
        </w:rPr>
      </w:pPr>
    </w:p>
    <w:p w14:paraId="6C02AEA8" w14:textId="657F1D72" w:rsidR="004720B5" w:rsidRDefault="00C01556" w:rsidP="00F80F92">
      <w:pPr>
        <w:jc w:val="left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4D1B762D" wp14:editId="69701EF7">
            <wp:extent cx="5266690" cy="2454787"/>
            <wp:effectExtent l="0" t="0" r="0" b="3175"/>
            <wp:docPr id="810585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454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30B48" w14:textId="2D0CF77C" w:rsidR="00213F25" w:rsidRDefault="00F80F92" w:rsidP="00CB01C4">
      <w:pPr>
        <w:spacing w:line="360" w:lineRule="auto"/>
        <w:rPr>
          <w:rFonts w:ascii="Times New Roman" w:hAnsi="Times New Roman"/>
          <w:sz w:val="20"/>
          <w:szCs w:val="20"/>
        </w:rPr>
        <w:sectPr w:rsidR="00213F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</w:rPr>
        <w:t xml:space="preserve"> </w:t>
      </w:r>
      <w:r w:rsidR="00F379C8" w:rsidRPr="00383243">
        <w:rPr>
          <w:rFonts w:ascii="Times New Roman" w:hAnsi="Times New Roman"/>
          <w:sz w:val="20"/>
          <w:szCs w:val="20"/>
        </w:rPr>
        <w:t xml:space="preserve">Fig. </w:t>
      </w:r>
      <w:r w:rsidRPr="00383243">
        <w:rPr>
          <w:rFonts w:ascii="Times New Roman" w:hAnsi="Times New Roman"/>
          <w:sz w:val="20"/>
          <w:szCs w:val="20"/>
        </w:rPr>
        <w:t>S1.</w:t>
      </w:r>
      <w:r w:rsidRPr="00383243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="00213F25" w:rsidRPr="00383243">
        <w:rPr>
          <w:rFonts w:ascii="Times New Roman" w:hAnsi="Times New Roman" w:hint="eastAsia"/>
          <w:sz w:val="20"/>
          <w:szCs w:val="20"/>
        </w:rPr>
        <w:t>Kyoto Encyclopedia of Genes and Genomes</w:t>
      </w:r>
      <w:r w:rsidR="00213F25" w:rsidRPr="00383243">
        <w:rPr>
          <w:rFonts w:ascii="Times New Roman" w:hAnsi="Times New Roman"/>
          <w:sz w:val="20"/>
          <w:szCs w:val="20"/>
        </w:rPr>
        <w:t xml:space="preserve"> </w:t>
      </w:r>
      <w:r w:rsidR="00213F25">
        <w:rPr>
          <w:rFonts w:ascii="Times New Roman" w:hAnsi="Times New Roman" w:hint="eastAsia"/>
          <w:sz w:val="20"/>
          <w:szCs w:val="20"/>
        </w:rPr>
        <w:t>(</w:t>
      </w:r>
      <w:r w:rsidRPr="00383243">
        <w:rPr>
          <w:rFonts w:ascii="Times New Roman" w:hAnsi="Times New Roman"/>
          <w:sz w:val="20"/>
          <w:szCs w:val="20"/>
        </w:rPr>
        <w:t>KEGG</w:t>
      </w:r>
      <w:r w:rsidR="00213F25">
        <w:rPr>
          <w:rFonts w:ascii="Times New Roman" w:hAnsi="Times New Roman" w:hint="eastAsia"/>
          <w:sz w:val="20"/>
          <w:szCs w:val="20"/>
        </w:rPr>
        <w:t>)</w:t>
      </w:r>
      <w:r w:rsidRPr="00383243">
        <w:rPr>
          <w:rFonts w:ascii="Times New Roman" w:hAnsi="Times New Roman"/>
          <w:sz w:val="20"/>
          <w:szCs w:val="20"/>
        </w:rPr>
        <w:t xml:space="preserve"> compound classification and statistical analysis of the differential compounds.</w:t>
      </w:r>
      <w:r w:rsidR="00FF1BD1" w:rsidRPr="00383243">
        <w:rPr>
          <w:rFonts w:ascii="Times New Roman" w:hAnsi="Times New Roman" w:hint="eastAsia"/>
          <w:sz w:val="20"/>
          <w:szCs w:val="20"/>
        </w:rPr>
        <w:t xml:space="preserve"> (A) </w:t>
      </w:r>
      <w:r w:rsidR="00F214DB" w:rsidRPr="00383243">
        <w:rPr>
          <w:rFonts w:ascii="Times New Roman" w:hAnsi="Times New Roman"/>
          <w:sz w:val="20"/>
          <w:szCs w:val="20"/>
        </w:rPr>
        <w:t>KEGG enrichment analysis of lipid-associated compounds.</w:t>
      </w:r>
      <w:r w:rsidR="00FF1BD1" w:rsidRPr="00383243">
        <w:rPr>
          <w:rFonts w:ascii="Times New Roman" w:hAnsi="Times New Roman" w:hint="eastAsia"/>
          <w:sz w:val="20"/>
          <w:szCs w:val="20"/>
        </w:rPr>
        <w:t xml:space="preserve"> (B) </w:t>
      </w:r>
      <w:r w:rsidR="00F214DB" w:rsidRPr="00383243">
        <w:rPr>
          <w:rFonts w:ascii="Times New Roman" w:hAnsi="Times New Roman"/>
          <w:sz w:val="20"/>
          <w:szCs w:val="20"/>
        </w:rPr>
        <w:t>KEGG enrichment analysis of compounds with biological functions.</w:t>
      </w:r>
      <w:r w:rsidR="00383243" w:rsidRPr="00383243">
        <w:rPr>
          <w:rFonts w:ascii="Times New Roman" w:hAnsi="Times New Roman" w:hint="eastAsia"/>
          <w:sz w:val="20"/>
          <w:szCs w:val="20"/>
        </w:rPr>
        <w:t xml:space="preserve"> </w:t>
      </w:r>
    </w:p>
    <w:p w14:paraId="630854D2" w14:textId="790F9BDD" w:rsidR="00F80F92" w:rsidRDefault="00F80F92" w:rsidP="00CB01C4">
      <w:pPr>
        <w:spacing w:line="360" w:lineRule="auto"/>
        <w:rPr>
          <w:rFonts w:ascii="Times New Roman" w:hAnsi="Times New Roman"/>
        </w:rPr>
      </w:pPr>
    </w:p>
    <w:p w14:paraId="4461E6DC" w14:textId="77777777" w:rsidR="00FF1BD1" w:rsidRDefault="00FF1BD1" w:rsidP="00F80F92">
      <w:pPr>
        <w:jc w:val="left"/>
        <w:rPr>
          <w:rFonts w:ascii="Times New Roman" w:hAnsi="Times New Roman"/>
          <w:noProof/>
        </w:rPr>
      </w:pPr>
    </w:p>
    <w:p w14:paraId="21C30337" w14:textId="03686E39" w:rsidR="00F80F92" w:rsidRDefault="00830EAD" w:rsidP="00F80F92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F217C64" wp14:editId="58592CD7">
            <wp:extent cx="5256530" cy="2957830"/>
            <wp:effectExtent l="0" t="0" r="1270" b="0"/>
            <wp:docPr id="1108086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95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90391" w14:textId="54D0CF70" w:rsidR="006657AD" w:rsidRPr="00213F25" w:rsidRDefault="00F379C8" w:rsidP="00482075">
      <w:pPr>
        <w:spacing w:line="360" w:lineRule="auto"/>
        <w:rPr>
          <w:rFonts w:ascii="Times New Roman" w:hAnsi="Times New Roman"/>
          <w:sz w:val="20"/>
          <w:shd w:val="clear" w:color="auto" w:fill="FFFFFF"/>
        </w:rPr>
      </w:pPr>
      <w:r w:rsidRPr="00383243">
        <w:rPr>
          <w:rFonts w:ascii="Times New Roman" w:hAnsi="Times New Roman"/>
          <w:sz w:val="20"/>
          <w:szCs w:val="20"/>
        </w:rPr>
        <w:t xml:space="preserve">Fig. </w:t>
      </w:r>
      <w:r w:rsidR="00F80F92" w:rsidRPr="00383243">
        <w:rPr>
          <w:rFonts w:ascii="Times New Roman" w:hAnsi="Times New Roman"/>
          <w:sz w:val="20"/>
          <w:szCs w:val="20"/>
        </w:rPr>
        <w:t>S2.</w:t>
      </w:r>
      <w:r w:rsidR="00F80F92" w:rsidRPr="00383243">
        <w:rPr>
          <w:rFonts w:ascii="Times New Roman" w:hAnsi="Times New Roman"/>
          <w:sz w:val="20"/>
          <w:szCs w:val="20"/>
          <w:shd w:val="clear" w:color="auto" w:fill="FFFFFF"/>
        </w:rPr>
        <w:t xml:space="preserve"> The volcano plot of </w:t>
      </w:r>
      <w:r w:rsidR="00F80F92" w:rsidRPr="00383243">
        <w:rPr>
          <w:rFonts w:ascii="Times New Roman" w:hAnsi="Times New Roman"/>
          <w:sz w:val="20"/>
          <w:szCs w:val="20"/>
        </w:rPr>
        <w:t>differentially expressed genes</w:t>
      </w:r>
      <w:r w:rsidR="00FF1BD1" w:rsidRPr="00383243">
        <w:rPr>
          <w:rFonts w:ascii="Times New Roman" w:hAnsi="Times New Roman" w:hint="eastAsia"/>
          <w:sz w:val="20"/>
          <w:szCs w:val="20"/>
        </w:rPr>
        <w:t xml:space="preserve"> (DEGs)</w:t>
      </w:r>
      <w:r w:rsidR="00F80F92" w:rsidRPr="00383243">
        <w:rPr>
          <w:rFonts w:ascii="Times New Roman" w:hAnsi="Times New Roman"/>
          <w:sz w:val="20"/>
          <w:szCs w:val="20"/>
        </w:rPr>
        <w:t xml:space="preserve"> and </w:t>
      </w:r>
      <w:r w:rsidR="00FF1BD1" w:rsidRPr="00383243">
        <w:rPr>
          <w:rFonts w:ascii="Times New Roman" w:hAnsi="Times New Roman" w:hint="eastAsia"/>
          <w:sz w:val="20"/>
          <w:szCs w:val="20"/>
        </w:rPr>
        <w:t>Venn plot</w:t>
      </w:r>
      <w:r w:rsidR="00F80F92" w:rsidRPr="00383243">
        <w:rPr>
          <w:rFonts w:ascii="Times New Roman" w:hAnsi="Times New Roman"/>
          <w:sz w:val="20"/>
          <w:szCs w:val="20"/>
        </w:rPr>
        <w:t xml:space="preserve"> between </w:t>
      </w:r>
      <w:r w:rsidR="00FF1BD1" w:rsidRPr="00383243">
        <w:rPr>
          <w:rFonts w:ascii="Times New Roman" w:hAnsi="Times New Roman" w:hint="eastAsia"/>
          <w:sz w:val="20"/>
          <w:szCs w:val="20"/>
        </w:rPr>
        <w:t>DEGs</w:t>
      </w:r>
      <w:r w:rsidR="00F80F92" w:rsidRPr="00383243">
        <w:rPr>
          <w:rFonts w:ascii="Times New Roman" w:hAnsi="Times New Roman"/>
          <w:sz w:val="20"/>
          <w:szCs w:val="20"/>
        </w:rPr>
        <w:t xml:space="preserve"> and </w:t>
      </w:r>
      <w:r w:rsidR="00F214DB" w:rsidRPr="00383243">
        <w:rPr>
          <w:rFonts w:ascii="Times New Roman" w:hAnsi="Times New Roman" w:hint="eastAsia"/>
          <w:sz w:val="20"/>
          <w:szCs w:val="20"/>
        </w:rPr>
        <w:t>d</w:t>
      </w:r>
      <w:r w:rsidR="00CB01C4" w:rsidRPr="00383243">
        <w:rPr>
          <w:rFonts w:ascii="Times New Roman" w:hAnsi="Times New Roman" w:hint="eastAsia"/>
          <w:sz w:val="20"/>
          <w:szCs w:val="20"/>
        </w:rPr>
        <w:t>ifferential metabolites</w:t>
      </w:r>
      <w:r w:rsidR="00CB01C4" w:rsidRPr="00383243">
        <w:rPr>
          <w:rFonts w:ascii="Times New Roman" w:hAnsi="Times New Roman"/>
          <w:sz w:val="20"/>
          <w:szCs w:val="20"/>
        </w:rPr>
        <w:t xml:space="preserve"> </w:t>
      </w:r>
      <w:r w:rsidR="00CB01C4" w:rsidRPr="00383243">
        <w:rPr>
          <w:rFonts w:ascii="Times New Roman" w:hAnsi="Times New Roman" w:hint="eastAsia"/>
          <w:sz w:val="20"/>
          <w:szCs w:val="20"/>
        </w:rPr>
        <w:t>(DMs)</w:t>
      </w:r>
      <w:r w:rsidR="00F214DB" w:rsidRPr="00383243">
        <w:rPr>
          <w:rFonts w:ascii="Times New Roman" w:hAnsi="Times New Roman"/>
          <w:sz w:val="20"/>
          <w:szCs w:val="20"/>
        </w:rPr>
        <w:t>.</w:t>
      </w:r>
      <w:r w:rsidRPr="00383243">
        <w:rPr>
          <w:rFonts w:ascii="Times New Roman" w:hAnsi="Times New Roman" w:hint="eastAsia"/>
          <w:sz w:val="20"/>
          <w:szCs w:val="20"/>
        </w:rPr>
        <w:t xml:space="preserve"> </w:t>
      </w:r>
      <w:r w:rsidR="00CB01C4" w:rsidRPr="00383243">
        <w:rPr>
          <w:rFonts w:ascii="Times New Roman" w:hAnsi="Times New Roman" w:hint="eastAsia"/>
          <w:sz w:val="20"/>
          <w:szCs w:val="20"/>
        </w:rPr>
        <w:t>Dietary treatments were as follows: CON (basal diet), LCC (basal diet + 0.1% lemongrass), and HCC (basal diet + 0.5% lemongrass)</w:t>
      </w:r>
      <w:r w:rsidR="00F80F92" w:rsidRPr="00383243">
        <w:rPr>
          <w:rFonts w:ascii="Times New Roman" w:hAnsi="Times New Roman"/>
          <w:sz w:val="20"/>
          <w:szCs w:val="20"/>
        </w:rPr>
        <w:t>.</w:t>
      </w:r>
      <w:r w:rsidR="00FF1BD1" w:rsidRPr="00383243">
        <w:rPr>
          <w:rFonts w:ascii="Times New Roman" w:hAnsi="Times New Roman" w:hint="eastAsia"/>
          <w:sz w:val="20"/>
          <w:szCs w:val="20"/>
        </w:rPr>
        <w:t xml:space="preserve"> (A) </w:t>
      </w:r>
      <w:r w:rsidR="00F214DB" w:rsidRPr="00383243">
        <w:rPr>
          <w:rFonts w:ascii="Times New Roman" w:hAnsi="Times New Roman"/>
          <w:sz w:val="20"/>
          <w:szCs w:val="20"/>
          <w:shd w:val="clear" w:color="auto" w:fill="FFFFFF"/>
        </w:rPr>
        <w:t>Volcano plot of DEGs between the CON and LCC groups.</w:t>
      </w:r>
      <w:r w:rsidR="00FF1BD1" w:rsidRPr="00383243">
        <w:rPr>
          <w:rFonts w:ascii="Times New Roman" w:hAnsi="Times New Roman" w:hint="eastAsia"/>
          <w:sz w:val="20"/>
          <w:szCs w:val="20"/>
        </w:rPr>
        <w:t xml:space="preserve"> (B) </w:t>
      </w:r>
      <w:r w:rsidR="00F214DB" w:rsidRPr="00383243">
        <w:rPr>
          <w:rFonts w:ascii="Times New Roman" w:hAnsi="Times New Roman"/>
          <w:sz w:val="20"/>
          <w:szCs w:val="20"/>
          <w:shd w:val="clear" w:color="auto" w:fill="FFFFFF"/>
        </w:rPr>
        <w:t>Volcano plot of DEGs between the CON and HCC groups.</w:t>
      </w:r>
      <w:r w:rsidR="00FF1BD1" w:rsidRPr="00383243">
        <w:rPr>
          <w:rFonts w:ascii="Times New Roman" w:hAnsi="Times New Roman" w:hint="eastAsia"/>
          <w:sz w:val="20"/>
          <w:szCs w:val="20"/>
        </w:rPr>
        <w:t xml:space="preserve"> (C) </w:t>
      </w:r>
      <w:r w:rsidR="00482075" w:rsidRPr="00383243">
        <w:rPr>
          <w:rFonts w:ascii="Times New Roman" w:hAnsi="Times New Roman"/>
          <w:sz w:val="20"/>
          <w:szCs w:val="20"/>
          <w:shd w:val="clear" w:color="auto" w:fill="FFFFFF"/>
        </w:rPr>
        <w:t>Venn plot showing the overlap between DEGs and DMs in the CON and LCC groups.</w:t>
      </w:r>
      <w:r w:rsidR="00CB01C4" w:rsidRPr="00383243">
        <w:rPr>
          <w:rFonts w:ascii="Times New Roman" w:hAnsi="Times New Roman" w:hint="eastAsia"/>
          <w:sz w:val="20"/>
          <w:szCs w:val="20"/>
        </w:rPr>
        <w:t xml:space="preserve"> (D) </w:t>
      </w:r>
      <w:r w:rsidR="00482075" w:rsidRPr="00383243">
        <w:rPr>
          <w:rFonts w:ascii="Times New Roman" w:hAnsi="Times New Roman"/>
          <w:sz w:val="20"/>
          <w:szCs w:val="20"/>
          <w:shd w:val="clear" w:color="auto" w:fill="FFFFFF"/>
        </w:rPr>
        <w:t>Venn plot showing the overlap between DEGs and DMs in the CON and HCC groups.</w:t>
      </w:r>
      <w:r w:rsidR="007B5E1F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FC = fold change. </w:t>
      </w:r>
    </w:p>
    <w:sectPr w:rsidR="006657AD" w:rsidRPr="00213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DD7B6" w14:textId="77777777" w:rsidR="002B1190" w:rsidRDefault="002B1190" w:rsidP="007C6403">
      <w:pPr>
        <w:rPr>
          <w:rFonts w:hint="eastAsia"/>
        </w:rPr>
      </w:pPr>
      <w:r>
        <w:separator/>
      </w:r>
    </w:p>
  </w:endnote>
  <w:endnote w:type="continuationSeparator" w:id="0">
    <w:p w14:paraId="48099CBF" w14:textId="77777777" w:rsidR="002B1190" w:rsidRDefault="002B1190" w:rsidP="007C64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B4336" w14:textId="77777777" w:rsidR="002B1190" w:rsidRDefault="002B1190" w:rsidP="007C6403">
      <w:pPr>
        <w:rPr>
          <w:rFonts w:hint="eastAsia"/>
        </w:rPr>
      </w:pPr>
      <w:r>
        <w:separator/>
      </w:r>
    </w:p>
  </w:footnote>
  <w:footnote w:type="continuationSeparator" w:id="0">
    <w:p w14:paraId="2AB7E8E3" w14:textId="77777777" w:rsidR="002B1190" w:rsidRDefault="002B1190" w:rsidP="007C640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210239"/>
    <w:multiLevelType w:val="hybridMultilevel"/>
    <w:tmpl w:val="82A09AAA"/>
    <w:lvl w:ilvl="0" w:tplc="E9585E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8906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92"/>
    <w:rsid w:val="0012766A"/>
    <w:rsid w:val="00212970"/>
    <w:rsid w:val="00213F25"/>
    <w:rsid w:val="002B1190"/>
    <w:rsid w:val="002C3646"/>
    <w:rsid w:val="00346387"/>
    <w:rsid w:val="00383243"/>
    <w:rsid w:val="003F19FD"/>
    <w:rsid w:val="004252D5"/>
    <w:rsid w:val="00453078"/>
    <w:rsid w:val="004720B5"/>
    <w:rsid w:val="00480E6D"/>
    <w:rsid w:val="00482075"/>
    <w:rsid w:val="005361DC"/>
    <w:rsid w:val="0064132F"/>
    <w:rsid w:val="006657AD"/>
    <w:rsid w:val="006A335F"/>
    <w:rsid w:val="00740211"/>
    <w:rsid w:val="007B5E1F"/>
    <w:rsid w:val="007C6403"/>
    <w:rsid w:val="00830EAD"/>
    <w:rsid w:val="00873208"/>
    <w:rsid w:val="00982662"/>
    <w:rsid w:val="009E7B43"/>
    <w:rsid w:val="00A75827"/>
    <w:rsid w:val="00AB486B"/>
    <w:rsid w:val="00B53890"/>
    <w:rsid w:val="00BE5027"/>
    <w:rsid w:val="00C002E9"/>
    <w:rsid w:val="00C01556"/>
    <w:rsid w:val="00C33AED"/>
    <w:rsid w:val="00CB01C4"/>
    <w:rsid w:val="00CE4B12"/>
    <w:rsid w:val="00D14DE2"/>
    <w:rsid w:val="00DD1BD3"/>
    <w:rsid w:val="00DD2411"/>
    <w:rsid w:val="00DD5660"/>
    <w:rsid w:val="00E1443D"/>
    <w:rsid w:val="00EE3B9F"/>
    <w:rsid w:val="00F214DB"/>
    <w:rsid w:val="00F379C8"/>
    <w:rsid w:val="00F80F92"/>
    <w:rsid w:val="00FA2525"/>
    <w:rsid w:val="00FF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C514C5"/>
  <w15:chartTrackingRefBased/>
  <w15:docId w15:val="{708FACD3-0590-4577-8434-281B94A2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F92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F80F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F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F9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F9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F9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F9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F9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F9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F9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F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F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F9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F9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0F9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F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F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F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F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F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F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F9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F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F92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F80F9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F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F9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0F9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64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6403"/>
    <w:rPr>
      <w:rFonts w:ascii="等线" w:eastAsia="等线" w:hAnsi="等线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6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6403"/>
    <w:rPr>
      <w:rFonts w:ascii="等线" w:eastAsia="等线" w:hAnsi="等线" w:cs="Times New Roman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3F19FD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3F19FD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3F19FD"/>
    <w:rPr>
      <w:rFonts w:ascii="等线" w:eastAsia="等线" w:hAnsi="等线" w:cs="Times New Roma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3F19FD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3F19FD"/>
    <w:rPr>
      <w:rFonts w:ascii="等线" w:eastAsia="等线" w:hAnsi="等线" w:cs="Times New Roman"/>
      <w:b/>
      <w:bCs/>
    </w:rPr>
  </w:style>
  <w:style w:type="paragraph" w:styleId="af7">
    <w:name w:val="Revision"/>
    <w:hidden/>
    <w:uiPriority w:val="99"/>
    <w:semiHidden/>
    <w:rsid w:val="003F19FD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泽 唐</dc:creator>
  <cp:keywords/>
  <dc:description/>
  <cp:lastModifiedBy>dwyyx08</cp:lastModifiedBy>
  <cp:revision>2</cp:revision>
  <dcterms:created xsi:type="dcterms:W3CDTF">2025-12-08T14:16:00Z</dcterms:created>
  <dcterms:modified xsi:type="dcterms:W3CDTF">2025-12-11T01:51:00Z</dcterms:modified>
</cp:coreProperties>
</file>